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DF7" w:rsidRPr="00BC27B2" w:rsidRDefault="003B4DF7" w:rsidP="003B4DF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27B2"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</w:p>
    <w:p w:rsidR="003B4DF7" w:rsidRPr="00BC27B2" w:rsidRDefault="003B4DF7" w:rsidP="003B4DF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27B2">
        <w:rPr>
          <w:rFonts w:ascii="Times New Roman" w:hAnsi="Times New Roman" w:cs="Times New Roman"/>
          <w:sz w:val="24"/>
          <w:szCs w:val="24"/>
          <w:lang w:val="en-US"/>
        </w:rPr>
        <w:t>PBS purification protocol</w:t>
      </w:r>
    </w:p>
    <w:p w:rsidR="003B4DF7" w:rsidRDefault="003B4DF7" w:rsidP="003B4DF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250g of fresh </w:t>
      </w:r>
      <w:r w:rsidRPr="00BC27B2">
        <w:rPr>
          <w:rFonts w:ascii="Times New Roman" w:hAnsi="Times New Roman" w:cs="Times New Roman"/>
          <w:i/>
          <w:color w:val="333333"/>
          <w:sz w:val="24"/>
          <w:szCs w:val="24"/>
          <w:lang w:val="en-US"/>
        </w:rPr>
        <w:t xml:space="preserve">Gracilaria chilensis </w:t>
      </w:r>
      <w:r w:rsidRPr="00BC27B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sp </w:t>
      </w:r>
      <w:proofErr w:type="spellStart"/>
      <w:r w:rsidRPr="00EB45A8">
        <w:rPr>
          <w:rFonts w:ascii="Times New Roman" w:hAnsi="Times New Roman" w:cs="Times New Roman"/>
          <w:color w:val="333333"/>
          <w:sz w:val="24"/>
          <w:szCs w:val="24"/>
          <w:lang w:val="en-US"/>
        </w:rPr>
        <w:t>C.J.Bird</w:t>
      </w:r>
      <w:proofErr w:type="spellEnd"/>
      <w:r w:rsidRPr="00EB45A8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, McLachlan &amp; </w:t>
      </w:r>
      <w:proofErr w:type="spellStart"/>
      <w:r w:rsidRPr="00EB45A8">
        <w:rPr>
          <w:rFonts w:ascii="Times New Roman" w:hAnsi="Times New Roman" w:cs="Times New Roman"/>
          <w:color w:val="333333"/>
          <w:sz w:val="24"/>
          <w:szCs w:val="24"/>
          <w:lang w:val="en-US"/>
        </w:rPr>
        <w:t>E.C.Oliveira</w:t>
      </w:r>
      <w:proofErr w:type="spellEnd"/>
      <w:r w:rsidRPr="00BC27B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(Rhodophyta, Gigartinalis)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collected in Colcura, Chile (37</w:t>
      </w:r>
      <w:r w:rsidRPr="00BC27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>6’39’’S, 73</w:t>
      </w:r>
      <w:r w:rsidRPr="00BC27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>8’52’’W) was frozen with N</w:t>
      </w:r>
      <w:r w:rsidRPr="00BC27B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(l), powdered in a mortar and suspended in lysis buffer: 1M Phosphate buffer pH 7.5 containing 2%v/v Triton X-100 and 0.05%v/v protease inhibitors (Protease Inhibitor Cocktail P9599 SIGMA-ALDRICH, 1mM PMSF,1mM EDTA). The mixture was incubated for 2h at room temperature in the dark. The soluble material was separated by </w:t>
      </w:r>
      <w:bookmarkStart w:id="0" w:name="_GoBack"/>
      <w:bookmarkEnd w:id="0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filtration on cheesecloth and centrifuged at 27000 x g for 30min at 4ºC. The supernatant was 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ultracentrifuged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at 117504 x g for 3h at 4ºC. The pellet was suspended in a minimum amount of sample buffer (0.9M Phosphate buffer pH 7, 2% v/v 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Tritón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X-100, 0.05%v/v with Protease Inhibitor Cocktail) and it was stirred overnight at 4ºC and darkness. A phycobilisome rich fraction was obtained by a discontinuous sucrose gradient (0.5, 0.8, 1.2, and 2M) centrifuged at 162635 x g for 5h at 4ºC. The colored fractions were separated and characterized by spectroscopy to determine their composition (Brun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2001).</w:t>
      </w:r>
    </w:p>
    <w:p w:rsidR="00D62DB8" w:rsidRPr="003B4DF7" w:rsidRDefault="00D62DB8">
      <w:pPr>
        <w:rPr>
          <w:lang w:val="en-US"/>
        </w:rPr>
      </w:pPr>
    </w:p>
    <w:sectPr w:rsidR="00D62DB8" w:rsidRPr="003B4DF7" w:rsidSect="004C4B6C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3B4DF7"/>
    <w:rsid w:val="003B4DF7"/>
    <w:rsid w:val="003D4A10"/>
    <w:rsid w:val="004C4B6C"/>
    <w:rsid w:val="00D62DB8"/>
    <w:rsid w:val="00EB4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F7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4D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F7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4D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</dc:creator>
  <cp:keywords/>
  <dc:description/>
  <cp:lastModifiedBy>0013434</cp:lastModifiedBy>
  <cp:revision>3</cp:revision>
  <dcterms:created xsi:type="dcterms:W3CDTF">2017-04-07T21:16:00Z</dcterms:created>
  <dcterms:modified xsi:type="dcterms:W3CDTF">2017-11-08T04:56:00Z</dcterms:modified>
</cp:coreProperties>
</file>